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A0A92" w14:textId="18871B74" w:rsidR="00F66AC6" w:rsidRPr="00F66AC6" w:rsidRDefault="00F66AC6" w:rsidP="00C43E61">
      <w:pPr>
        <w:spacing w:line="360" w:lineRule="auto"/>
        <w:ind w:firstLineChars="100" w:firstLine="181"/>
        <w:rPr>
          <w:rFonts w:ascii="Times New Roman" w:eastAsia="宋体" w:hAnsi="Times New Roman" w:cs="Times New Roman"/>
          <w:sz w:val="18"/>
          <w:szCs w:val="18"/>
        </w:rPr>
      </w:pPr>
      <w:r w:rsidRPr="00F66AC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</w:t>
      </w:r>
      <w:r w:rsidRPr="00F66AC6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Table 1. </w:t>
      </w:r>
      <w:r w:rsidR="007D15F7">
        <w:rPr>
          <w:rFonts w:ascii="Times New Roman" w:eastAsia="宋体" w:hAnsi="Times New Roman" w:cs="Times New Roman" w:hint="eastAsia"/>
          <w:sz w:val="18"/>
          <w:szCs w:val="18"/>
        </w:rPr>
        <w:t>The minimum inhibitory concentrations (mg/L)</w:t>
      </w:r>
      <w:r w:rsidR="00C43E61" w:rsidRPr="00C43E61">
        <w:rPr>
          <w:rFonts w:ascii="Times New Roman" w:eastAsia="宋体" w:hAnsi="Times New Roman" w:cs="Times New Roman" w:hint="eastAsia"/>
          <w:sz w:val="18"/>
          <w:szCs w:val="18"/>
        </w:rPr>
        <w:t xml:space="preserve"> of 52 </w:t>
      </w:r>
      <w:r w:rsidR="00C43E61" w:rsidRPr="00C43E6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Serratia marcescens</w:t>
      </w:r>
      <w:r w:rsidR="007D15F7"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</w:t>
      </w:r>
      <w:r w:rsidR="007D15F7" w:rsidRPr="00C43E61">
        <w:rPr>
          <w:rFonts w:ascii="Times New Roman" w:eastAsia="宋体" w:hAnsi="Times New Roman" w:cs="Times New Roman" w:hint="eastAsia"/>
          <w:sz w:val="18"/>
          <w:szCs w:val="18"/>
        </w:rPr>
        <w:t xml:space="preserve">strains 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709"/>
        <w:gridCol w:w="690"/>
        <w:gridCol w:w="586"/>
        <w:gridCol w:w="709"/>
        <w:gridCol w:w="708"/>
        <w:gridCol w:w="709"/>
        <w:gridCol w:w="567"/>
        <w:gridCol w:w="567"/>
        <w:gridCol w:w="567"/>
        <w:gridCol w:w="709"/>
        <w:gridCol w:w="567"/>
        <w:gridCol w:w="709"/>
      </w:tblGrid>
      <w:tr w:rsidR="00F66AC6" w:rsidRPr="00BA2321" w14:paraId="2F0891C4" w14:textId="77777777" w:rsidTr="004C0ACB">
        <w:trPr>
          <w:trHeight w:val="28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E920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rai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64AC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6F7B8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Z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3A02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Z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48A8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E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460D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T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4CF9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P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C640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6B67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N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2BD1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I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DB8C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E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5BF4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XT</w:t>
            </w:r>
          </w:p>
        </w:tc>
      </w:tr>
      <w:tr w:rsidR="00F66AC6" w:rsidRPr="00BA2321" w14:paraId="0A0CEF8A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C6C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5B9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CE2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B8D2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 (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23B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557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263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510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8E1E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EF24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1AD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4E2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35D0A6A9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E36C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729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062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388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6BD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AD9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19D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892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5A0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118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CD39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313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1471F7CE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6F6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52E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404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03B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 (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226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D05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38B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3137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114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AD9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AF6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070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7DA22D1C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664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FCA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90E5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871A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0CA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0A2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86FC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126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71F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8AB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C3A1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795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207B01F9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8D0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3F0C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8D4B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42D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8A7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F42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B4B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92D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FFD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F51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0AE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5B4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0 (R)</w:t>
            </w:r>
          </w:p>
        </w:tc>
      </w:tr>
      <w:tr w:rsidR="00F66AC6" w:rsidRPr="00BA2321" w14:paraId="4297194E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6A0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52D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284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BC0F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263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A9B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22A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4C7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861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B73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9557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01DE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6D50E6F8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93A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A6F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0D0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404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CE9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1E1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8BD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18F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9B0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842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942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916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2C1236E2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AE0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3F2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714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1D1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B79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343E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1786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955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95A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4207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D47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8AC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258B3E92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4B3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C2B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CDB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644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21A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217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E6B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012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CBE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2B5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95C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E5D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7967945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30F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64D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E9B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ADD0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D732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D92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20D7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BB2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1CC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45C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C4D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969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76FE08A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7387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E6E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2CE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EB6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3C9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3D9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623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667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D91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16B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98B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A3F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3378746D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EA5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D08F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C10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011B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9F9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8FF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B33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2F2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F9D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5A6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96B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523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EFD504A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43C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FC6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4CA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E26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A91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B41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AB7C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B8D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F97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E5E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E9C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FBE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6FAAE870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076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5F5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836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A94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349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BEF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B381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271E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F48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7C9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900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562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073653A5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FB7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B19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B70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7FF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898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203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853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7C4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B69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69F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C0D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C48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40000B84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9F0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CC2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AD05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367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EFD7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0CC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0CA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4A4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DB2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802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EE6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C35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19A52FBE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AD2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DA81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EB3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DA90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115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048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858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776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48B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2A3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4D1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1B0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42F0CB58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4F1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C84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F1C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A630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76B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8BB7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C0A9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E8C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CA0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3CF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032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D6F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236F109A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C91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FE5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B1F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207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E62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EC5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B4F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A4F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9E0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1530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CBC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2B9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34B0BC43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9CE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B27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A5EC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4F6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35B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D85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347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8B0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32F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2A94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207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8CDE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1B31DADF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34E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3E3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662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B93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704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88C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8E0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FB9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71A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EA2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31D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C94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004C502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66B1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0F2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DF3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AE0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F7D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EC7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350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E07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ACE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60A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CF3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2D5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1F6FC8BF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6C13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D6A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169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839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09A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8192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995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1E6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5A8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17C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121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486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9444508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05A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6AF5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3DA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E71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2D4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222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02E1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397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444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0F1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E74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B3B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7676D686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928F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26A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F67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06D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81D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60B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074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B8E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8A2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D26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9F0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685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6F777F0D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DBB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2A9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A94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B4BD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8FD0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FB66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7F5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FD3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84F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4E5D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E2E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9F56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3A51CF17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F66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CD5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458B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BFA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023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F48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412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3C8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F76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48D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C796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A7D3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2E97146B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7CB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971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AED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50D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CB1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887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76A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BA3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C07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81A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F45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5D7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71CFBCDD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083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FA6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F65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8A7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25F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464C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B088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DB8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155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E2F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51C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520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1D2EAEF7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559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132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0A8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8F7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5D1C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6BD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B935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1071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C37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B31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9E6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4EE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790502AC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F24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532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0D0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936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7F1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40C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2CC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9569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C4F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29B0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26C4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1C37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664E0EAD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7B2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FB4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CB0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79E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3D4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E3B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11D1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18F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620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2CA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31E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6BC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1ED5AB22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5DFD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D82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227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338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9FE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17E0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1BE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F69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CC2C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E26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2CF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C17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69FD373A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2FF3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758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9F39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A8E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262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21D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60F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97E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7CC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1F8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697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A64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21E3EF4B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9DD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040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A8F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D1D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BFA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68D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1E8B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573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36B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CA3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E2B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63C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4BBD6B81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C3B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61E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CE2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963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87B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034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754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529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F3C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9BE0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B2CB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481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3744A5A4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02D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B6D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9390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B2B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EE3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CF2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124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A815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18B4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8E8F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866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22B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1DB29D2E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3526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153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7F6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8B4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D60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210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17F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DDD7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CE1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2AD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F4E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A6C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0 (R)</w:t>
            </w:r>
          </w:p>
        </w:tc>
      </w:tr>
      <w:tr w:rsidR="00F66AC6" w:rsidRPr="00BA2321" w14:paraId="7A7C4B65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A29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1DA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677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D56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32E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B65A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08D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0BE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B1C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5B64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F526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4C1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21BD5F37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6C9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6D8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60C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FADD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D4BD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2D05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838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F88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446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1D1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219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86D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60F27B8E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7F8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BEB0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95B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007A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CB9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CFFE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3D4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546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148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F9D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11F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AD7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4D84A88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E1C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994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A21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24D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602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021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66E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76E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54F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E05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94E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D18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F8F4A7A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293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SM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AB6D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634D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264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7232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1D5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2C1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184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F0B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D08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B7A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F9D3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04F2F76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220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C56F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207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594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CDF6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332A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3DE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4B01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2F2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F25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C12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F54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52BE773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AD5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C20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A34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4DC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F42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729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B14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6B0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3C5A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D7F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830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DBB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2B2C02B2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1D2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AADC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474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0BF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E94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22A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E728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581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78C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C2F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7FCF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0A1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B139DCB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03C4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66DC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454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BAC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C25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C5A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D1C3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734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E8E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B10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4BA6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DF3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682F63E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59E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AEA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742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6432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D9E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56BB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648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E58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7A7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A5F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A49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E175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08858C97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D8FD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642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055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E93A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69D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9CA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1DD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AE0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84CD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8538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6AA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87D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6AF6BCBC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F40E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41F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AA7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D23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 (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A36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B5F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12D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29E8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696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1A4C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82B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A4A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5FCFD09C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3743B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BFB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CD55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8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8E7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I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39B5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A376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8255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A4A9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 (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C090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 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24A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5043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80C61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  <w:tr w:rsidR="00F66AC6" w:rsidRPr="00BA2321" w14:paraId="1DE961A0" w14:textId="77777777" w:rsidTr="004C0ACB">
        <w:trPr>
          <w:trHeight w:val="2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2D5AD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M4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C21FE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0E66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5365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 (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3B2B4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 (SD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B7537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 (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C7FF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52CE6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8400F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E446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241A2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CE27A" w14:textId="77777777" w:rsidR="00F66AC6" w:rsidRPr="00BA2321" w:rsidRDefault="00F66AC6" w:rsidP="004C0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A2321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 (S)</w:t>
            </w:r>
          </w:p>
        </w:tc>
      </w:tr>
    </w:tbl>
    <w:p w14:paraId="03D97FAE" w14:textId="77777777" w:rsidR="00F66AC6" w:rsidRDefault="00F66AC6" w:rsidP="00F66AC6">
      <w:pPr>
        <w:rPr>
          <w:rFonts w:ascii="Times New Roman" w:hAnsi="Times New Roman" w:cs="Times New Roman"/>
          <w:sz w:val="18"/>
          <w:szCs w:val="18"/>
        </w:rPr>
      </w:pPr>
      <w:r w:rsidRPr="000450DD">
        <w:rPr>
          <w:rFonts w:ascii="Times New Roman" w:hAnsi="Times New Roman" w:cs="Times New Roman" w:hint="eastAsia"/>
          <w:sz w:val="18"/>
          <w:szCs w:val="18"/>
        </w:rPr>
        <w:t>Note: ST: sequence type; TZP: Piperacillin/Tazobactam; CAZ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450DD">
        <w:rPr>
          <w:rFonts w:ascii="Times New Roman" w:hAnsi="Times New Roman" w:cs="Times New Roman" w:hint="eastAsia"/>
          <w:sz w:val="18"/>
          <w:szCs w:val="18"/>
        </w:rPr>
        <w:t xml:space="preserve">Ceftazidime; FEP: Cefepime; ATM: Aztreonam; IPM: Imipenem; AK: Amikacin; CN10: Gentamicin; CIP: Ciprofloxacin; LEV: Levofloxacin; SXT: Trimethoprim/Sulfamethoxazole; S:Susceptible; I: Intermediate; R: Resistant; SDD: Susceptible-dose dependent; </w:t>
      </w:r>
    </w:p>
    <w:p w14:paraId="356C7CBC" w14:textId="77777777" w:rsidR="00F66AC6" w:rsidRPr="00F66AC6" w:rsidRDefault="00F66AC6" w:rsidP="000450DD">
      <w:pPr>
        <w:rPr>
          <w:rFonts w:ascii="Times New Roman" w:hAnsi="Times New Roman" w:cs="Times New Roman"/>
          <w:sz w:val="18"/>
          <w:szCs w:val="18"/>
        </w:rPr>
      </w:pPr>
    </w:p>
    <w:sectPr w:rsidR="00F66AC6" w:rsidRPr="00F66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0237C" w14:textId="77777777" w:rsidR="00FA0156" w:rsidRDefault="00FA0156" w:rsidP="007D15F7">
      <w:pPr>
        <w:rPr>
          <w:rFonts w:hint="eastAsia"/>
        </w:rPr>
      </w:pPr>
      <w:r>
        <w:separator/>
      </w:r>
    </w:p>
  </w:endnote>
  <w:endnote w:type="continuationSeparator" w:id="0">
    <w:p w14:paraId="52A7BC7B" w14:textId="77777777" w:rsidR="00FA0156" w:rsidRDefault="00FA0156" w:rsidP="007D15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29211" w14:textId="77777777" w:rsidR="00FA0156" w:rsidRDefault="00FA0156" w:rsidP="007D15F7">
      <w:pPr>
        <w:rPr>
          <w:rFonts w:hint="eastAsia"/>
        </w:rPr>
      </w:pPr>
      <w:r>
        <w:separator/>
      </w:r>
    </w:p>
  </w:footnote>
  <w:footnote w:type="continuationSeparator" w:id="0">
    <w:p w14:paraId="05588E34" w14:textId="77777777" w:rsidR="00FA0156" w:rsidRDefault="00FA0156" w:rsidP="007D15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E5"/>
    <w:rsid w:val="000450DD"/>
    <w:rsid w:val="00677B18"/>
    <w:rsid w:val="00716727"/>
    <w:rsid w:val="0077183A"/>
    <w:rsid w:val="007D15F7"/>
    <w:rsid w:val="00BA2321"/>
    <w:rsid w:val="00C43E61"/>
    <w:rsid w:val="00DB7A98"/>
    <w:rsid w:val="00DF2EE5"/>
    <w:rsid w:val="00E854E2"/>
    <w:rsid w:val="00EA20DD"/>
    <w:rsid w:val="00F635A7"/>
    <w:rsid w:val="00F66AC6"/>
    <w:rsid w:val="00FA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EC9162"/>
  <w15:chartTrackingRefBased/>
  <w15:docId w15:val="{B9417831-3573-42C8-B77B-7A1727B8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2E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2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2E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2E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2E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2E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2E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2E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2E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E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2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2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2E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2E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2E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2E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2E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2E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2E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2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2E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2E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2E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2E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2E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2E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2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2E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2E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15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15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1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15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张</dc:creator>
  <cp:keywords/>
  <dc:description/>
  <cp:lastModifiedBy>cao-xiao-li@163.com</cp:lastModifiedBy>
  <cp:revision>2</cp:revision>
  <dcterms:created xsi:type="dcterms:W3CDTF">2025-09-18T07:03:00Z</dcterms:created>
  <dcterms:modified xsi:type="dcterms:W3CDTF">2025-09-18T07:03:00Z</dcterms:modified>
</cp:coreProperties>
</file>